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/>
      </w:pPr>
      <w:r>
        <w:rPr/>
        <w:t xml:space="preserve">Supplemental Table 3A. </w:t>
      </w:r>
    </w:p>
    <w:tbl>
      <w:tblPr>
        <w:tblW w:w="6379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440"/>
        <w:gridCol w:w="2060"/>
        <w:gridCol w:w="720"/>
        <w:gridCol w:w="2159"/>
      </w:tblGrid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ads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lement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ads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lement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199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2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B_ME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981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SU-rRNA_Hs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1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382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SSU-rRNA_Hs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hr-AC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807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eu-TTG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461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AL1-3A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A-rich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292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AL1-3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hr-ACY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19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-2_MD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03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ys-AA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sn-AAC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72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2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3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4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Met-i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Ile-AT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10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SINE28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90B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06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-2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5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u-GAG_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n-CAA_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6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Y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3_Mars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55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b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30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1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5S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3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4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SeC(e)-TG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SINE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Cys-TGY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1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Y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4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0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(TCTA)n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4_Mar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(TAGA)n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14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ys-AA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Pro-CC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P7SL_MD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mRep605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eu-CTY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u-GA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1_Mars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yr-TAC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_Mars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4A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a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5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sp-GAY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4_ME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doRep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1N_MD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la-GC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4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4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3_MarsB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eu-CTG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Plat_L3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His-CAY_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-2_ME</w:t>
            </w:r>
          </w:p>
        </w:tc>
      </w:tr>
      <w:tr>
        <w:trPr>
          <w:trHeight w:val="260" w:hRule="atLeast"/>
          <w:cantSplit w:val="true"/>
        </w:trPr>
        <w:tc>
          <w:tcPr>
            <w:tcW w:w="144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206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_Mars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159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4a_Marsup</w:t>
            </w:r>
          </w:p>
        </w:tc>
      </w:tr>
    </w:tbl>
    <w:p>
      <w:pPr>
        <w:pStyle w:val="Body"/>
        <w:rPr/>
      </w:pPr>
      <w:r>
        <w:br w:type="page"/>
      </w:r>
      <w:r>
        <w:rPr/>
        <w:t>Supplemental Table 3B.</w:t>
      </w:r>
    </w:p>
    <w:tbl>
      <w:tblPr>
        <w:tblW w:w="8660" w:type="dxa"/>
        <w:jc w:val="left"/>
        <w:tblInd w:w="-2" w:type="dxa"/>
        <w:tblLayout w:type="fixed"/>
        <w:tblCellMar>
          <w:top w:w="20" w:type="dxa"/>
          <w:left w:w="20" w:type="dxa"/>
          <w:bottom w:w="20" w:type="dxa"/>
          <w:right w:w="20" w:type="dxa"/>
        </w:tblCellMar>
      </w:tblPr>
      <w:tblGrid>
        <w:gridCol w:w="1100"/>
        <w:gridCol w:w="2020"/>
        <w:gridCol w:w="780"/>
        <w:gridCol w:w="2020"/>
        <w:gridCol w:w="720"/>
        <w:gridCol w:w="2020"/>
      </w:tblGrid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ads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lement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ads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lement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ads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lement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3825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2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5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B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His-CAY_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070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AL1-3A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5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3_Mars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Joey1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631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AL1-3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4A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13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942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-2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Ile-AT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sn-AAC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612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2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1_Mars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A-rich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30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SU-rRNA_Hsa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_Mars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hr-ACA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95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1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SeC(e)-TG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3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01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SSU-rRNA_Hsa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b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Pro-CCG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50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ys-AAA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9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4_Mar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ER63_Marsup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16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1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1N_MD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Met_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36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1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4_ME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30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ERVIIA_ME_LTR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doRep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DNAT_ME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16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ERVII_ME_LTR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4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hr-ACY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09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Y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Ile-ATT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74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Val-GTG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n-CAA_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50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A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eu-TT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rg-CGY_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77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u-GAG_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Cys-TGY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rg-AGG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39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Met-i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SINE2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igger1a_Mars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75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u-GAA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4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igger15a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8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-4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2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eshMITE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635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RTE-2_MD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CON28a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8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SINE28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5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4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53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X_ME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4a_Marsup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U14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8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1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-2_ME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n-CAG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6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SINE1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la-GCG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rg-CGA_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36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eu-CTG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Plat_L3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igger16a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43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(GGAGA)n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_Mars1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igger1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9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Gly-GGY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Tyr-TAC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sTigger5a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79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Lys-AAG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5S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INERNA1_ME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7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WALLSI1A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Pro-CCY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14_ME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1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(TCTCC)n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Pro-CCA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1MEf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30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IR3_MarsB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rsTigger6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23a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73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tRNA-Asp-GAY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TR200_MD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1a_Marsup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67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L2_Mars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4b_Marsup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Charlie1</w:t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234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P7SL_MD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BovB_Mars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110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162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MamRep605</w:t>
            </w:r>
          </w:p>
        </w:tc>
        <w:tc>
          <w:tcPr>
            <w:tcW w:w="78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jc w:val="right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rPr>
                <w:sz w:val="22"/>
              </w:rPr>
            </w:pPr>
            <w:r>
              <w:rPr>
                <w:sz w:val="22"/>
              </w:rPr>
              <w:t>HY3</w:t>
            </w:r>
          </w:p>
        </w:tc>
        <w:tc>
          <w:tcPr>
            <w:tcW w:w="7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2020" w:type="dxa"/>
            <w:tcBorders>
              <w:top w:val="single" w:sz="2" w:space="0" w:color="CDCDCD"/>
              <w:left w:val="single" w:sz="2" w:space="0" w:color="CDCDCD"/>
              <w:bottom w:val="single" w:sz="2" w:space="0" w:color="CDCDCD"/>
              <w:right w:val="single" w:sz="2" w:space="0" w:color="CDCDCD"/>
            </w:tcBorders>
            <w:shd w:fill="FFFFFF" w:val="clear"/>
          </w:tcPr>
          <w:p>
            <w:pPr>
              <w:pStyle w:val="FreeForm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" w:cs="Helvetica"/>
      <w:b/>
      <w:color w:val="000000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5:40:00Z</dcterms:created>
  <dc:creator>jbarandog</dc:creator>
  <dc:description/>
  <cp:keywords/>
  <dc:language>en-US</dc:language>
  <cp:lastModifiedBy>jbarandog</cp:lastModifiedBy>
  <dcterms:modified xsi:type="dcterms:W3CDTF">2012-10-09T15:40:00Z</dcterms:modified>
  <cp:revision>2</cp:revision>
  <dc:subject/>
  <dc:title/>
</cp:coreProperties>
</file>